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2F25" w:rsidRDefault="001F2F25" w:rsidP="001F2F25">
      <w:r>
        <w:rPr>
          <w:noProof/>
        </w:rPr>
        <w:drawing>
          <wp:inline distT="0" distB="0" distL="0" distR="0" wp14:anchorId="69A7257B" wp14:editId="4C55D027">
            <wp:extent cx="5943600" cy="29718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2F25" w:rsidRDefault="001F2F25" w:rsidP="001F2F25">
      <w:pPr>
        <w:pStyle w:val="Heading2"/>
      </w:pPr>
      <w:bookmarkStart w:id="0" w:name="_Toc140066974"/>
      <w:bookmarkStart w:id="1" w:name="_Toc169290553"/>
      <w:r>
        <w:t>S19</w:t>
      </w:r>
      <w:r>
        <w:t xml:space="preserve"> Fig</w:t>
      </w:r>
      <w:r>
        <w:t>. Impact of cohort type and number of classes on algorithms for random glucose measurements magnitude cohorts</w:t>
      </w:r>
      <w:bookmarkEnd w:id="0"/>
      <w:bookmarkEnd w:id="1"/>
    </w:p>
    <w:p w:rsidR="001F2F25" w:rsidRDefault="001F2F25" w:rsidP="001F2F25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F25"/>
    <w:rsid w:val="001F2F25"/>
    <w:rsid w:val="007C0F00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32873"/>
  <w15:chartTrackingRefBased/>
  <w15:docId w15:val="{0F8FD659-133F-6A45-94A3-7B0471262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F25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F25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2F25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5:00:00Z</dcterms:created>
  <dcterms:modified xsi:type="dcterms:W3CDTF">2024-06-18T15:00:00Z</dcterms:modified>
</cp:coreProperties>
</file>